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31A" w:rsidRPr="00307D8B" w:rsidRDefault="00E2331A">
      <w:pPr>
        <w:spacing w:after="0"/>
        <w:rPr>
          <w:rFonts w:asciiTheme="minorHAnsi" w:eastAsia="Malgun Gothic" w:hAnsiTheme="minorHAnsi" w:cstheme="minorHAnsi"/>
          <w:b/>
          <w:sz w:val="22"/>
          <w:szCs w:val="22"/>
          <w:lang w:val="pt-BR" w:eastAsia="ko-KR"/>
        </w:rPr>
      </w:pPr>
    </w:p>
    <w:p w:rsidR="00E2331A" w:rsidRPr="00307D8B" w:rsidRDefault="009D3F24">
      <w:pPr>
        <w:spacing w:after="0"/>
        <w:rPr>
          <w:rFonts w:asciiTheme="minorHAnsi" w:hAnsiTheme="minorHAnsi" w:cstheme="minorHAnsi"/>
          <w:b/>
          <w:sz w:val="22"/>
          <w:szCs w:val="22"/>
        </w:rPr>
      </w:pPr>
      <w:r w:rsidRPr="00307D8B">
        <w:rPr>
          <w:rFonts w:asciiTheme="minorHAnsi" w:hAnsiTheme="minorHAnsi" w:cstheme="minorHAnsi"/>
          <w:b/>
          <w:sz w:val="22"/>
          <w:szCs w:val="22"/>
        </w:rPr>
        <w:t xml:space="preserve">Appendix 2. </w:t>
      </w:r>
      <w:r w:rsidR="0050480D" w:rsidRPr="00307D8B">
        <w:rPr>
          <w:rFonts w:asciiTheme="minorHAnsi" w:hAnsiTheme="minorHAnsi" w:cstheme="minorHAnsi"/>
          <w:b/>
          <w:sz w:val="22"/>
          <w:szCs w:val="22"/>
        </w:rPr>
        <w:t>Consolidated criteria for reporting qualitative studies (COREQ): 32-item checklist</w:t>
      </w:r>
    </w:p>
    <w:p w:rsidR="00E2331A" w:rsidRPr="00307D8B" w:rsidRDefault="00E2331A">
      <w:pPr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41"/>
        <w:gridCol w:w="6289"/>
        <w:gridCol w:w="2186"/>
      </w:tblGrid>
      <w:tr w:rsidR="00E2331A" w:rsidRPr="00307D8B" w:rsidTr="00307D8B">
        <w:tc>
          <w:tcPr>
            <w:tcW w:w="0" w:type="auto"/>
            <w:shd w:val="clear" w:color="auto" w:fill="C0C0C0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C0C0C0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0" w:type="auto"/>
            <w:shd w:val="clear" w:color="auto" w:fill="C0C0C0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Reported on Page #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>Domain 1: Research team and reﬂexivity</w:t>
            </w: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Personal Characteristics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. Inter viewer/facilitator</w:t>
            </w:r>
          </w:p>
        </w:tc>
        <w:tc>
          <w:tcPr>
            <w:tcW w:w="0" w:type="auto"/>
          </w:tcPr>
          <w:p w:rsidR="00E2331A" w:rsidRPr="00307D8B" w:rsidRDefault="0050480D" w:rsidP="00307D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Which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author/s conducted the inter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view or focus group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4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were the researcher’s credential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E.g. PhD, MD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was their occupation at the time of the study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as the researcher male or female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5. Experienc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and training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experience or training did the researcher have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E2331A" w:rsidRPr="00307D8B" w:rsidTr="0073294A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Relationship with participants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as a relationship established prior to study commencement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val="pt-BR"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val="pt-BR" w:eastAsia="ko-KR"/>
              </w:rPr>
              <w:t>5</w:t>
            </w:r>
          </w:p>
        </w:tc>
      </w:tr>
      <w:tr w:rsidR="00E2331A" w:rsidRPr="00307D8B" w:rsidTr="00307D8B">
        <w:trPr>
          <w:trHeight w:val="885"/>
        </w:trPr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7. Participant knowledge of the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interviewer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What did th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participants know about the researcher? e.g. personal goals, reasons for doing the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5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0" w:type="auto"/>
          </w:tcPr>
          <w:p w:rsidR="00E2331A" w:rsidRPr="00307D8B" w:rsidRDefault="0050480D" w:rsidP="00516A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characteristics were reported about the inter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viewer/facilitator? e.g.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Bias, assumptions,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reasons and interests in th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research topic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1, 14-15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>Domain 2: study design</w:t>
            </w: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rPr>
          <w:trHeight w:val="298"/>
        </w:trPr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Theoretical framework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9. Methodological orientation and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Theory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methodological orientation was stated to underpin the study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e.g. grounded theory,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discourse analysis, ethnography, phenomenology,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content analysis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9D3F2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3-4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Participant selection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rPr>
          <w:trHeight w:val="602"/>
        </w:trPr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0. Sampling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How were participants selected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e.g. purposive, convenience, consecutive, snowball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1. Method of approach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How were participants approached? e.g. face-to-face, telephone, mail, email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5 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12.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Sample size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How many participants were in the study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7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3. Non-participation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How many people refused to participate or dropped out? Reason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 w:rsidP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7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Set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ere was the data collected? e.g. home, clinic, workplace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15.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Presence of non-participant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as anyone else present besides the participants and researcher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9D3F2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No (</w:t>
            </w:r>
            <w:r w:rsidR="0073294A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therefore </w:t>
            </w: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not reported in manuscript)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are the important characteristics of the sample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e.g. demographic data, date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9D3F2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7-8 (Table 3)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Data collection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rPr>
          <w:trHeight w:val="534"/>
        </w:trPr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Wer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questions, prompts, guides provided by the authors? Was it pilot tested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4, Appendix 3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8. Repeat interview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ere repeat inter views carried out? If yes, how many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NA</w:t>
            </w:r>
          </w:p>
        </w:tc>
      </w:tr>
      <w:tr w:rsidR="00E2331A" w:rsidRPr="00307D8B" w:rsidTr="00307D8B">
        <w:trPr>
          <w:trHeight w:val="556"/>
        </w:trPr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Did the research use audio or visual recording to collect the data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Yes, 5-6</w:t>
            </w:r>
          </w:p>
        </w:tc>
      </w:tr>
      <w:tr w:rsidR="00E2331A" w:rsidRPr="00307D8B" w:rsidTr="0073294A">
        <w:trPr>
          <w:trHeight w:val="564"/>
        </w:trPr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0. Field notes</w:t>
            </w:r>
          </w:p>
        </w:tc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ere ﬁeld notes mad</w:t>
            </w:r>
            <w:r w:rsidR="00516A05" w:rsidRPr="00307D8B">
              <w:rPr>
                <w:rFonts w:asciiTheme="minorHAnsi" w:hAnsiTheme="minorHAnsi" w:cstheme="minorHAnsi"/>
                <w:sz w:val="22"/>
                <w:szCs w:val="22"/>
              </w:rPr>
              <w:t>e during and/or after the inter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view or focus group?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NA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was the duration of the inter views or focus group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516A0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2. Data saturation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as data saturation discussed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7E378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Wer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transcripts returned to participants for comment and/or correction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9D3F2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6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>Domain 3: analysis and ﬁndings</w:t>
            </w:r>
            <w:r w:rsidRPr="00307D8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Data analysis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How many data coders coded the data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7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Did authors provide a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description of the coding tree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7, Appendix 3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ere themes identiﬁed in advance or derived from the data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E2331A" w:rsidRPr="00307D8B" w:rsidRDefault="00E233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7</w:t>
            </w:r>
          </w:p>
        </w:tc>
      </w:tr>
      <w:tr w:rsidR="00E2331A" w:rsidRPr="00307D8B" w:rsidTr="00307D8B">
        <w:trPr>
          <w:trHeight w:val="476"/>
        </w:trPr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hat software, if applicable, was used to manage the data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7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Did participants provide feedback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on the ﬁnding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73294A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6</w:t>
            </w:r>
          </w:p>
        </w:tc>
      </w:tr>
      <w:tr w:rsidR="00E2331A" w:rsidRPr="00307D8B" w:rsidTr="00307D8B"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>Reporting</w:t>
            </w:r>
            <w:r w:rsidRPr="00307D8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2331A" w:rsidRPr="00307D8B" w:rsidRDefault="00E2331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0" w:type="auto"/>
          </w:tcPr>
          <w:p w:rsidR="00E2331A" w:rsidRPr="00307D8B" w:rsidRDefault="0050480D" w:rsidP="00307D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ere participant quotations presented to illustrate the themes/ﬁndings? Was each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quotation identiﬁed? e.g. participant number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8-12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30. Data and ﬁndings consistent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Was there consistency between the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data presented and the ﬁnding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8-12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Were major themes clearly presented in the ﬁnding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8</w:t>
            </w: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, 8</w:t>
            </w:r>
            <w:r w:rsidRPr="00307D8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-12</w:t>
            </w:r>
          </w:p>
        </w:tc>
      </w:tr>
      <w:tr w:rsidR="00E2331A" w:rsidRPr="00307D8B" w:rsidTr="00307D8B">
        <w:tc>
          <w:tcPr>
            <w:tcW w:w="0" w:type="auto"/>
          </w:tcPr>
          <w:p w:rsidR="00E2331A" w:rsidRPr="00307D8B" w:rsidRDefault="0050480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0" w:type="auto"/>
          </w:tcPr>
          <w:p w:rsidR="00E2331A" w:rsidRPr="00307D8B" w:rsidRDefault="00504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>Is there a description of diverse cases or discussion of minor themes?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3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E2331A" w:rsidRPr="00307D8B" w:rsidRDefault="00307D8B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307D8B">
              <w:rPr>
                <w:rFonts w:asciiTheme="minorHAnsi" w:eastAsia="Times New Roman" w:hAnsiTheme="minorHAnsi" w:cstheme="minorHAnsi"/>
                <w:sz w:val="22"/>
                <w:szCs w:val="22"/>
              </w:rPr>
              <w:t>8, 8-12</w:t>
            </w:r>
          </w:p>
        </w:tc>
      </w:tr>
    </w:tbl>
    <w:p w:rsidR="00E2331A" w:rsidRPr="00307D8B" w:rsidRDefault="00E2331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  <w:szCs w:val="22"/>
        </w:rPr>
      </w:pPr>
    </w:p>
    <w:p w:rsidR="00E2331A" w:rsidRPr="00307D8B" w:rsidRDefault="00E2331A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sectPr w:rsidR="00E2331A" w:rsidRPr="00307D8B" w:rsidSect="009D3F24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80D" w:rsidRDefault="0050480D" w:rsidP="00307D8B">
      <w:pPr>
        <w:spacing w:after="0"/>
      </w:pPr>
      <w:r>
        <w:separator/>
      </w:r>
    </w:p>
  </w:endnote>
  <w:endnote w:type="continuationSeparator" w:id="0">
    <w:p w:rsidR="0050480D" w:rsidRDefault="0050480D" w:rsidP="00307D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80D" w:rsidRDefault="0050480D" w:rsidP="00307D8B">
      <w:pPr>
        <w:spacing w:after="0"/>
      </w:pPr>
      <w:r>
        <w:separator/>
      </w:r>
    </w:p>
  </w:footnote>
  <w:footnote w:type="continuationSeparator" w:id="0">
    <w:p w:rsidR="0050480D" w:rsidRDefault="0050480D" w:rsidP="00307D8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2331A"/>
    <w:rsid w:val="00307D8B"/>
    <w:rsid w:val="0050480D"/>
    <w:rsid w:val="00516A05"/>
    <w:rsid w:val="0073294A"/>
    <w:rsid w:val="007E378D"/>
    <w:rsid w:val="009D3F24"/>
    <w:rsid w:val="00E2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940319"/>
  <w15:docId w15:val="{B57FD9E9-CF06-4298-9E71-7AF12E6E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RCSI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elissa Sharp</cp:lastModifiedBy>
  <cp:revision>7</cp:revision>
  <cp:lastPrinted>2017-01-24T00:44:00Z</cp:lastPrinted>
  <dcterms:created xsi:type="dcterms:W3CDTF">2023-03-17T03:35:00Z</dcterms:created>
  <dcterms:modified xsi:type="dcterms:W3CDTF">2023-10-1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